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047E7" w14:textId="77777777" w:rsidR="003908BB" w:rsidRDefault="003908BB"/>
    <w:p w14:paraId="2648AF04" w14:textId="77777777" w:rsidR="004E481C" w:rsidRDefault="004E481C" w:rsidP="004E481C">
      <w:pPr>
        <w:spacing w:before="50"/>
      </w:pPr>
    </w:p>
    <w:p w14:paraId="4D6EFAD4" w14:textId="77777777" w:rsidR="004E481C" w:rsidRDefault="004E481C" w:rsidP="004E481C">
      <w:pPr>
        <w:spacing w:before="50"/>
      </w:pPr>
    </w:p>
    <w:p w14:paraId="359970B5" w14:textId="77777777" w:rsidR="004E481C" w:rsidRDefault="004E481C" w:rsidP="004E481C">
      <w:pPr>
        <w:spacing w:after="60"/>
      </w:pPr>
      <w:r>
        <w:rPr>
          <w:b/>
          <w:bCs/>
          <w:sz w:val="22"/>
          <w:szCs w:val="22"/>
        </w:rPr>
        <w:t>Supplemental Table 2. Characteristics of progestin-IUD users versus non-users, within each control group</w:t>
      </w:r>
    </w:p>
    <w:p w14:paraId="5A85937D" w14:textId="77777777" w:rsidR="004E481C" w:rsidRDefault="004E481C" w:rsidP="004E481C">
      <w:pPr>
        <w:spacing w:before="140" w:after="80"/>
      </w:pPr>
      <w:r>
        <w:rPr>
          <w:b/>
          <w:bCs/>
          <w:color w:val="16335B"/>
          <w:sz w:val="20"/>
          <w:szCs w:val="20"/>
        </w:rPr>
        <w:t>A. Infertile Control (n=757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80"/>
        <w:gridCol w:w="1860"/>
        <w:gridCol w:w="1860"/>
        <w:gridCol w:w="1260"/>
      </w:tblGrid>
      <w:tr w:rsidR="004E481C" w14:paraId="431E7D53" w14:textId="77777777" w:rsidTr="00BF0CB9">
        <w:trPr>
          <w:tblHeader/>
        </w:trPr>
        <w:tc>
          <w:tcPr>
            <w:tcW w:w="43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16335B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178040A" w14:textId="77777777" w:rsidR="004E481C" w:rsidRDefault="004E481C" w:rsidP="00BF0CB9">
            <w:r>
              <w:rPr>
                <w:b/>
                <w:bCs/>
                <w:color w:val="FFFFFF"/>
                <w:sz w:val="18"/>
                <w:szCs w:val="18"/>
              </w:rPr>
              <w:t>Characteristic</w:t>
            </w:r>
          </w:p>
        </w:tc>
        <w:tc>
          <w:tcPr>
            <w:tcW w:w="18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16335B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43FE77A" w14:textId="77777777" w:rsidR="004E481C" w:rsidRDefault="004E481C" w:rsidP="00BF0CB9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Progestin-IUD users (n=84)</w:t>
            </w:r>
          </w:p>
        </w:tc>
        <w:tc>
          <w:tcPr>
            <w:tcW w:w="18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16335B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29FDFC1" w14:textId="77777777" w:rsidR="004E481C" w:rsidRDefault="004E481C" w:rsidP="00BF0CB9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Non-users (n=673)</w:t>
            </w:r>
          </w:p>
        </w:tc>
        <w:tc>
          <w:tcPr>
            <w:tcW w:w="12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16335B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A57BDF0" w14:textId="77777777" w:rsidR="004E481C" w:rsidRDefault="004E481C" w:rsidP="00BF0CB9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P value</w:t>
            </w:r>
          </w:p>
        </w:tc>
      </w:tr>
      <w:tr w:rsidR="004E481C" w14:paraId="0B859172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3BAAA87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Age, years, mean (SD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B2CBA9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7.1 (3.9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DFDDEA8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6.6 (4.1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F53C3A6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321</w:t>
            </w:r>
          </w:p>
        </w:tc>
      </w:tr>
      <w:tr w:rsidR="004E481C" w14:paraId="4C598BE2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E298999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BMI, kg/m², mean (SD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A907B7D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4.8 (5.7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3DE3A22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5.4 (5.8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F690E62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550</w:t>
            </w:r>
          </w:p>
        </w:tc>
      </w:tr>
      <w:tr w:rsidR="004E481C" w14:paraId="1CF7560A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E8EFF9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258457B" w14:textId="77777777" w:rsidR="004E481C" w:rsidRDefault="004E481C" w:rsidP="00BF0CB9">
            <w:r>
              <w:rPr>
                <w:b/>
                <w:bCs/>
                <w:color w:val="292F46"/>
                <w:sz w:val="18"/>
                <w:szCs w:val="18"/>
              </w:rPr>
              <w:t>Race/ethnicity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E8EFF9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F6E3422" w14:textId="77777777" w:rsidR="004E481C" w:rsidRDefault="004E481C" w:rsidP="00BF0CB9"/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E8EFF9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1D2DBE3" w14:textId="77777777" w:rsidR="004E481C" w:rsidRDefault="004E481C" w:rsidP="00BF0CB9"/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E8EFF9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14A5DA6" w14:textId="77777777" w:rsidR="004E481C" w:rsidRDefault="004E481C" w:rsidP="00BF0CB9"/>
        </w:tc>
      </w:tr>
      <w:tr w:rsidR="004E481C" w14:paraId="2BE180A7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57AC81F8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White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002DF4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50 (59.5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93B5571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73 (40.6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449BCEC" w14:textId="77777777" w:rsidR="004E481C" w:rsidRDefault="004E481C" w:rsidP="00BF0CB9">
            <w:pPr>
              <w:jc w:val="center"/>
            </w:pPr>
            <w:r>
              <w:rPr>
                <w:b/>
                <w:bCs/>
                <w:color w:val="222222"/>
                <w:sz w:val="18"/>
                <w:szCs w:val="18"/>
              </w:rPr>
              <w:t>0.001</w:t>
            </w:r>
          </w:p>
        </w:tc>
      </w:tr>
      <w:tr w:rsidR="004E481C" w14:paraId="531886BE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0511551F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Asian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4FB408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9 (22.6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5E86D9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18 (32.4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0C00F52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090</w:t>
            </w:r>
          </w:p>
        </w:tc>
      </w:tr>
      <w:tr w:rsidR="004E481C" w14:paraId="15C585A7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6EF60B93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Hispanic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7026FD76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 (1.2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2D689D6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43 (6.4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B7294DC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078</w:t>
            </w:r>
          </w:p>
        </w:tc>
      </w:tr>
      <w:tr w:rsidR="004E481C" w14:paraId="1EEA9DA6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55A52751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Black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BE22B7D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 (1.2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EAB24D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5 (2.2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6B0279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.000</w:t>
            </w:r>
          </w:p>
        </w:tc>
      </w:tr>
      <w:tr w:rsidR="004E481C" w14:paraId="3C7E107F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29AEB715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Mixed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EB268F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6 (7.1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D707D88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57 (8.5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F8C82AE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837</w:t>
            </w:r>
          </w:p>
        </w:tc>
      </w:tr>
      <w:tr w:rsidR="004E481C" w14:paraId="3A6CFD34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4B4BB652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Unknown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29E4DFE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7 (8.3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7E22D9D1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67 (10.0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A0B313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782</w:t>
            </w:r>
          </w:p>
        </w:tc>
      </w:tr>
      <w:tr w:rsidR="004E481C" w14:paraId="523D779E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23A7A07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Prior live births, mean (SD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868129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3 (0.5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B9F1A74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2 (0.5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1C6C9ED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472</w:t>
            </w:r>
          </w:p>
        </w:tc>
      </w:tr>
      <w:tr w:rsidR="004E481C" w14:paraId="5238EF5E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B22BF2B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Any prior live birth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F0C9523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9 (22.6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0C2224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30 (19.3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72A8D67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567</w:t>
            </w:r>
          </w:p>
        </w:tc>
      </w:tr>
      <w:tr w:rsidR="004E481C" w14:paraId="6E96A4F7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D43DC50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Any prior spontaneous abortion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F67C9DE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3 (15.5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BB83D9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02 (15.2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61E9713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.000</w:t>
            </w:r>
          </w:p>
        </w:tc>
      </w:tr>
      <w:tr w:rsidR="004E481C" w14:paraId="0FCDBAE7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4439B9B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Any prior induced abortion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0B55729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7 (8.3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7DD8F2B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83 (12.3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9CA4534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374</w:t>
            </w:r>
          </w:p>
        </w:tc>
      </w:tr>
      <w:tr w:rsidR="004E481C" w14:paraId="13EC8FAC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287EFAE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Prior D&amp;C or MUA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402D628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5 (6.0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BDE7E3E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6 (2.4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19DF5D4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126</w:t>
            </w:r>
          </w:p>
        </w:tc>
      </w:tr>
      <w:tr w:rsidR="004E481C" w14:paraId="2EA8BCDA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75508229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Prior operative hysteroscopy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C9E6671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 (2.4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3CCC727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5 (3.7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720115A8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758</w:t>
            </w:r>
          </w:p>
        </w:tc>
      </w:tr>
      <w:tr w:rsidR="004E481C" w14:paraId="59D327A0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A61C38D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Prior myomectomy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397AF39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D29DD9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9 (1.3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A27F448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608</w:t>
            </w:r>
          </w:p>
        </w:tc>
      </w:tr>
      <w:tr w:rsidR="004E481C" w14:paraId="3095F87F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4A40B2E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No prior uterine surgery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744DA652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77 (91.7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1F283FC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624 (92.7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FBE3F7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899</w:t>
            </w:r>
          </w:p>
        </w:tc>
      </w:tr>
      <w:tr w:rsidR="004E481C" w14:paraId="2364ACC6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46AFD6D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Combined oral contraceptives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788F78C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50 (59.5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7C8D6B21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81 (56.6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853D6C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696</w:t>
            </w:r>
          </w:p>
        </w:tc>
      </w:tr>
    </w:tbl>
    <w:p w14:paraId="6844FF25" w14:textId="77777777" w:rsidR="004E481C" w:rsidRDefault="004E481C" w:rsidP="004E481C">
      <w:pPr>
        <w:spacing w:before="80" w:after="220"/>
      </w:pPr>
      <w:r>
        <w:rPr>
          <w:color w:val="666666"/>
          <w:sz w:val="15"/>
          <w:szCs w:val="15"/>
        </w:rPr>
        <w:t xml:space="preserve">P values from independent-samples </w:t>
      </w:r>
      <w:proofErr w:type="spellStart"/>
      <w:r>
        <w:rPr>
          <w:color w:val="666666"/>
          <w:sz w:val="15"/>
          <w:szCs w:val="15"/>
        </w:rPr>
        <w:t>t</w:t>
      </w:r>
      <w:proofErr w:type="spellEnd"/>
      <w:r>
        <w:rPr>
          <w:color w:val="666666"/>
          <w:sz w:val="15"/>
          <w:szCs w:val="15"/>
        </w:rPr>
        <w:t xml:space="preserve"> test (continuous variables) or χ² test, with Fisher exact test for sparse cells (categorical variables). Bold P values denote P&lt;0.05. Progestin IUD duration among users (mean [SD]): 45.8 (38.8) months. D&amp;C, dilation and curettage; MUA, manual uterine aspiration; IUD, intrauterine device.</w:t>
      </w:r>
    </w:p>
    <w:p w14:paraId="39FD18C4" w14:textId="77777777" w:rsidR="004E481C" w:rsidRDefault="004E481C" w:rsidP="004E481C">
      <w:pPr>
        <w:spacing w:before="140" w:after="80"/>
      </w:pPr>
      <w:r>
        <w:rPr>
          <w:b/>
          <w:bCs/>
          <w:color w:val="16335B"/>
          <w:sz w:val="20"/>
          <w:szCs w:val="20"/>
        </w:rPr>
        <w:t>B. Polyp Control(n=348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80"/>
        <w:gridCol w:w="1860"/>
        <w:gridCol w:w="1860"/>
        <w:gridCol w:w="1260"/>
      </w:tblGrid>
      <w:tr w:rsidR="004E481C" w14:paraId="7F82FF13" w14:textId="77777777" w:rsidTr="00BF0CB9">
        <w:trPr>
          <w:tblHeader/>
        </w:trPr>
        <w:tc>
          <w:tcPr>
            <w:tcW w:w="43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16335B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DABE760" w14:textId="77777777" w:rsidR="004E481C" w:rsidRDefault="004E481C" w:rsidP="00BF0CB9">
            <w:r>
              <w:rPr>
                <w:b/>
                <w:bCs/>
                <w:color w:val="FFFFFF"/>
                <w:sz w:val="18"/>
                <w:szCs w:val="18"/>
              </w:rPr>
              <w:t>Characteristic</w:t>
            </w:r>
          </w:p>
        </w:tc>
        <w:tc>
          <w:tcPr>
            <w:tcW w:w="18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16335B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6D8355B" w14:textId="77777777" w:rsidR="004E481C" w:rsidRDefault="004E481C" w:rsidP="00BF0CB9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Progestin-IUD users (n=12)</w:t>
            </w:r>
          </w:p>
        </w:tc>
        <w:tc>
          <w:tcPr>
            <w:tcW w:w="18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16335B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F83919E" w14:textId="77777777" w:rsidR="004E481C" w:rsidRDefault="004E481C" w:rsidP="00BF0CB9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Non-users (n=336)</w:t>
            </w:r>
          </w:p>
        </w:tc>
        <w:tc>
          <w:tcPr>
            <w:tcW w:w="12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16335B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5761EA8" w14:textId="77777777" w:rsidR="004E481C" w:rsidRDefault="004E481C" w:rsidP="00BF0CB9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P value</w:t>
            </w:r>
          </w:p>
        </w:tc>
      </w:tr>
      <w:tr w:rsidR="004E481C" w14:paraId="6A74D5FF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F807941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Age, years, mean (SD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EB8AE78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8.8 (5.2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E0A1519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8.4 (4.6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3D84251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788</w:t>
            </w:r>
          </w:p>
        </w:tc>
      </w:tr>
      <w:tr w:rsidR="004E481C" w14:paraId="1416C480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F4276CC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BMI, kg/m², mean (SD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3D43DC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3.7 (3.2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05415E7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4.5 (5.0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4D90162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432</w:t>
            </w:r>
          </w:p>
        </w:tc>
      </w:tr>
      <w:tr w:rsidR="004E481C" w14:paraId="7CA3E2FF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E8EFF9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87D294F" w14:textId="77777777" w:rsidR="004E481C" w:rsidRDefault="004E481C" w:rsidP="00BF0CB9">
            <w:r>
              <w:rPr>
                <w:b/>
                <w:bCs/>
                <w:color w:val="292F46"/>
                <w:sz w:val="18"/>
                <w:szCs w:val="18"/>
              </w:rPr>
              <w:t>Race/ethnicity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E8EFF9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4A68821" w14:textId="77777777" w:rsidR="004E481C" w:rsidRDefault="004E481C" w:rsidP="00BF0CB9"/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E8EFF9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3C117F5" w14:textId="77777777" w:rsidR="004E481C" w:rsidRDefault="004E481C" w:rsidP="00BF0CB9"/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E8EFF9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1C0CDCD" w14:textId="77777777" w:rsidR="004E481C" w:rsidRDefault="004E481C" w:rsidP="00BF0CB9"/>
        </w:tc>
      </w:tr>
      <w:tr w:rsidR="004E481C" w14:paraId="13009268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36485350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White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FB0F583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7 (58.3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2C76714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10 (32.7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6CA1E7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125</w:t>
            </w:r>
          </w:p>
        </w:tc>
      </w:tr>
      <w:tr w:rsidR="004E481C" w14:paraId="3842B137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17FD4FF7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Asian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BF16256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4 (33.3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6567282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51 (44.9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D73A30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559</w:t>
            </w:r>
          </w:p>
        </w:tc>
      </w:tr>
      <w:tr w:rsidR="004E481C" w14:paraId="56E2C723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71956B1C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Hispanic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C3B131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 (8.3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1587E92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4 (7.1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AFC94BC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597</w:t>
            </w:r>
          </w:p>
        </w:tc>
      </w:tr>
      <w:tr w:rsidR="004E481C" w14:paraId="50925739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54FE778F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Black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13D8DB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7172FE2C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4 (1.2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38DC383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.000</w:t>
            </w:r>
          </w:p>
        </w:tc>
      </w:tr>
      <w:tr w:rsidR="004E481C" w14:paraId="77AFC6DA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19290F5C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Mixed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73EF43E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52CD4B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 (0.9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3E9B41E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.000</w:t>
            </w:r>
          </w:p>
        </w:tc>
      </w:tr>
      <w:tr w:rsidR="004E481C" w14:paraId="3058148D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340" w:type="dxa"/>
              <w:bottom w:w="50" w:type="dxa"/>
              <w:right w:w="120" w:type="dxa"/>
            </w:tcMar>
            <w:vAlign w:val="center"/>
          </w:tcPr>
          <w:p w14:paraId="2D6C7EE0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Unknown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64C1D95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117BE8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44 (13.1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6F56CB5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376</w:t>
            </w:r>
          </w:p>
        </w:tc>
      </w:tr>
      <w:tr w:rsidR="004E481C" w14:paraId="3387F0FC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E1932EC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Prior live births, mean (SD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7C36F6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2 (0.4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F96DE26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2 (0.6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9D5361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683</w:t>
            </w:r>
          </w:p>
        </w:tc>
      </w:tr>
      <w:tr w:rsidR="004E481C" w14:paraId="603406AF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134BFFA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lastRenderedPageBreak/>
              <w:t>Any prior live birth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FB597C9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 (16.7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48CDC2D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59 (17.6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AE78DB4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.000</w:t>
            </w:r>
          </w:p>
        </w:tc>
      </w:tr>
      <w:tr w:rsidR="004E481C" w14:paraId="0411448E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6F14EAD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Any prior spontaneous abortion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2641A4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 (16.7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55161B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53 (15.8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E1FC68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.000</w:t>
            </w:r>
          </w:p>
        </w:tc>
      </w:tr>
      <w:tr w:rsidR="004E481C" w14:paraId="54C89595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57F9E94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Any prior induced abortion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BF366F0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 (16.7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3C0D07E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7 (11.0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70B3A4F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632</w:t>
            </w:r>
          </w:p>
        </w:tc>
      </w:tr>
      <w:tr w:rsidR="004E481C" w14:paraId="5E34A25C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E1F4767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Prior D&amp;C or MUA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102FED5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 (25.0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AF6DEA2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2 (9.5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BC7E1F8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109</w:t>
            </w:r>
          </w:p>
        </w:tc>
      </w:tr>
      <w:tr w:rsidR="004E481C" w14:paraId="40597470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24459743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Prior operative hysteroscopy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CC8B823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 (8.3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5B4CE58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34 (10.1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00EBC45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.000</w:t>
            </w:r>
          </w:p>
        </w:tc>
      </w:tr>
      <w:tr w:rsidR="004E481C" w14:paraId="007E4F3C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42D4D091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Prior myomectomy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79522962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00A8538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8 (2.4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EA58F7C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1.000</w:t>
            </w:r>
          </w:p>
        </w:tc>
      </w:tr>
      <w:tr w:rsidR="004E481C" w14:paraId="014C229C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08B25358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No prior uterine surgery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C340055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8 (66.7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1FD860C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67 (79.5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60C4F53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285</w:t>
            </w:r>
          </w:p>
        </w:tc>
      </w:tr>
      <w:tr w:rsidR="004E481C" w14:paraId="31C03075" w14:textId="77777777" w:rsidTr="00BF0CB9">
        <w:tc>
          <w:tcPr>
            <w:tcW w:w="438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0D86D06" w14:textId="77777777" w:rsidR="004E481C" w:rsidRDefault="004E481C" w:rsidP="00BF0CB9">
            <w:r>
              <w:rPr>
                <w:color w:val="222222"/>
                <w:sz w:val="18"/>
                <w:szCs w:val="18"/>
              </w:rPr>
              <w:t>Combined oral contraceptives, n (%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69DB5B6A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9 (75.0)</w:t>
            </w:r>
          </w:p>
        </w:tc>
        <w:tc>
          <w:tcPr>
            <w:tcW w:w="18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1F4EEDD1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212 (63.1)</w:t>
            </w:r>
          </w:p>
        </w:tc>
        <w:tc>
          <w:tcPr>
            <w:tcW w:w="1260" w:type="dxa"/>
            <w:tcBorders>
              <w:top w:val="single" w:sz="2" w:space="0" w:color="D9D9D9"/>
              <w:left w:val="none" w:sz="0" w:space="0" w:color="FFFFFF"/>
              <w:bottom w:val="single" w:sz="2" w:space="0" w:color="D9D9D9"/>
              <w:right w:val="none" w:sz="0" w:space="0" w:color="FFFFFF"/>
            </w:tcBorders>
            <w:shd w:val="clear" w:color="auto" w:fill="FFFFFF" w:themeFill="background1"/>
            <w:tcMar>
              <w:top w:w="50" w:type="dxa"/>
              <w:left w:w="120" w:type="dxa"/>
              <w:bottom w:w="50" w:type="dxa"/>
              <w:right w:w="120" w:type="dxa"/>
            </w:tcMar>
            <w:vAlign w:val="center"/>
          </w:tcPr>
          <w:p w14:paraId="32062B84" w14:textId="77777777" w:rsidR="004E481C" w:rsidRDefault="004E481C" w:rsidP="00BF0CB9">
            <w:pPr>
              <w:jc w:val="center"/>
            </w:pPr>
            <w:r>
              <w:rPr>
                <w:color w:val="222222"/>
                <w:sz w:val="18"/>
                <w:szCs w:val="18"/>
              </w:rPr>
              <w:t>0.547</w:t>
            </w:r>
          </w:p>
        </w:tc>
      </w:tr>
    </w:tbl>
    <w:p w14:paraId="350FD99D" w14:textId="77777777" w:rsidR="004E481C" w:rsidRDefault="004E481C" w:rsidP="004E481C">
      <w:pPr>
        <w:spacing w:before="80" w:after="220"/>
      </w:pPr>
      <w:r>
        <w:rPr>
          <w:color w:val="666666"/>
          <w:sz w:val="15"/>
          <w:szCs w:val="15"/>
        </w:rPr>
        <w:t xml:space="preserve">P values from independent-samples </w:t>
      </w:r>
      <w:proofErr w:type="spellStart"/>
      <w:r>
        <w:rPr>
          <w:color w:val="666666"/>
          <w:sz w:val="15"/>
          <w:szCs w:val="15"/>
        </w:rPr>
        <w:t>t</w:t>
      </w:r>
      <w:proofErr w:type="spellEnd"/>
      <w:r>
        <w:rPr>
          <w:color w:val="666666"/>
          <w:sz w:val="15"/>
          <w:szCs w:val="15"/>
        </w:rPr>
        <w:t xml:space="preserve"> test or χ²/Fisher exact test, as appropriate. Bold P values denote P&lt;0.05. Comparisons in the polyp group are limited by the small number of progestin-IUD users (n=12); P values are unstable and should be interpreted with caution. Progestin-IUD duration among users (mean [SD]): 43.0 (48.0) months.</w:t>
      </w:r>
    </w:p>
    <w:p w14:paraId="3C1C1F19" w14:textId="77777777" w:rsidR="004E481C" w:rsidRDefault="004E481C" w:rsidP="004E481C">
      <w:pPr>
        <w:spacing w:before="50"/>
      </w:pPr>
    </w:p>
    <w:p w14:paraId="4FA273FE" w14:textId="77777777" w:rsidR="004E481C" w:rsidRDefault="004E481C"/>
    <w:sectPr w:rsidR="004E4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1C"/>
    <w:rsid w:val="000C7E2B"/>
    <w:rsid w:val="001E41B1"/>
    <w:rsid w:val="003908BB"/>
    <w:rsid w:val="00396612"/>
    <w:rsid w:val="004A6688"/>
    <w:rsid w:val="004E481C"/>
    <w:rsid w:val="0063730A"/>
    <w:rsid w:val="00643D67"/>
    <w:rsid w:val="006E0BD5"/>
    <w:rsid w:val="00751EBB"/>
    <w:rsid w:val="0083712C"/>
    <w:rsid w:val="0095610F"/>
    <w:rsid w:val="00957241"/>
    <w:rsid w:val="00A20540"/>
    <w:rsid w:val="00B05E9A"/>
    <w:rsid w:val="00C3149E"/>
    <w:rsid w:val="00D526BE"/>
    <w:rsid w:val="00DD3D61"/>
    <w:rsid w:val="00E348F5"/>
    <w:rsid w:val="00EA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1E7E6"/>
  <w15:chartTrackingRefBased/>
  <w15:docId w15:val="{0896292E-5234-F341-BB55-CF0E2B621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8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8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8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8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8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8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8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8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8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8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8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8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8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8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8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8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8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8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8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8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8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8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8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8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8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dleston, Heather</dc:creator>
  <cp:keywords/>
  <dc:description/>
  <cp:lastModifiedBy>Huddleston, Heather</cp:lastModifiedBy>
  <cp:revision>1</cp:revision>
  <dcterms:created xsi:type="dcterms:W3CDTF">2026-06-25T04:35:00Z</dcterms:created>
  <dcterms:modified xsi:type="dcterms:W3CDTF">2026-06-25T04:35:00Z</dcterms:modified>
</cp:coreProperties>
</file>